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5C3" w:rsidRPr="00A430A4" w:rsidRDefault="006C1010" w:rsidP="00A430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111D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E111DB" w:rsidRPr="00E111D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1F65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Metabolites identified by </w:t>
      </w:r>
      <w:r w:rsidR="001F65C3" w:rsidRPr="001F65C3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="001F65C3">
        <w:rPr>
          <w:rFonts w:ascii="Times New Roman" w:hAnsi="Times New Roman" w:cs="Times New Roman"/>
          <w:b/>
          <w:sz w:val="24"/>
          <w:szCs w:val="24"/>
          <w:lang w:val="en-GB"/>
        </w:rPr>
        <w:t>H-NMR in cell free supernatants of vaginal lactobacilli.</w:t>
      </w:r>
      <w:r w:rsidR="001F65C3" w:rsidRPr="001F65C3">
        <w:rPr>
          <w:lang w:val="en-US"/>
        </w:rPr>
        <w:t xml:space="preserve"> </w:t>
      </w:r>
      <w:r w:rsidR="00E516F4" w:rsidRPr="00E516F4">
        <w:rPr>
          <w:rFonts w:ascii="Times New Roman" w:hAnsi="Times New Roman" w:cs="Times New Roman"/>
          <w:sz w:val="24"/>
          <w:szCs w:val="24"/>
          <w:lang w:val="en-US"/>
        </w:rPr>
        <w:t xml:space="preserve">Concentrations were calculated as differences from MRS medium. Values are expressed as </w:t>
      </w:r>
      <w:proofErr w:type="spellStart"/>
      <w:r w:rsidR="00E516F4" w:rsidRPr="00E516F4">
        <w:rPr>
          <w:rFonts w:ascii="Times New Roman" w:hAnsi="Times New Roman" w:cs="Times New Roman"/>
          <w:sz w:val="24"/>
          <w:szCs w:val="24"/>
          <w:lang w:val="en-US"/>
        </w:rPr>
        <w:t>mmol</w:t>
      </w:r>
      <w:proofErr w:type="spellEnd"/>
      <w:r w:rsidR="00E516F4" w:rsidRPr="00E516F4">
        <w:rPr>
          <w:rFonts w:ascii="Times New Roman" w:hAnsi="Times New Roman" w:cs="Times New Roman"/>
          <w:sz w:val="24"/>
          <w:szCs w:val="24"/>
          <w:lang w:val="en-US"/>
        </w:rPr>
        <w:t>/l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7"/>
        <w:gridCol w:w="1770"/>
        <w:gridCol w:w="1575"/>
        <w:gridCol w:w="1584"/>
        <w:gridCol w:w="1570"/>
        <w:gridCol w:w="1575"/>
        <w:gridCol w:w="1709"/>
        <w:gridCol w:w="1575"/>
        <w:gridCol w:w="1578"/>
      </w:tblGrid>
      <w:tr w:rsidR="00727116" w:rsidRPr="00A430A4" w:rsidTr="00146B04">
        <w:trPr>
          <w:trHeight w:val="851"/>
        </w:trPr>
        <w:tc>
          <w:tcPr>
            <w:tcW w:w="1567" w:type="dxa"/>
            <w:vMerge w:val="restart"/>
            <w:vAlign w:val="center"/>
          </w:tcPr>
          <w:p w:rsidR="00727116" w:rsidRPr="00394A94" w:rsidRDefault="00727116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2936" w:type="dxa"/>
            <w:gridSpan w:val="8"/>
            <w:vAlign w:val="bottom"/>
          </w:tcPr>
          <w:p w:rsidR="00727116" w:rsidRPr="00394A94" w:rsidRDefault="00727116" w:rsidP="00567E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e</w:t>
            </w:r>
          </w:p>
        </w:tc>
      </w:tr>
      <w:tr w:rsidR="00567E46" w:rsidRPr="00394A94" w:rsidTr="00146B04">
        <w:trPr>
          <w:trHeight w:val="851"/>
        </w:trPr>
        <w:tc>
          <w:tcPr>
            <w:tcW w:w="1567" w:type="dxa"/>
            <w:vMerge/>
          </w:tcPr>
          <w:p w:rsidR="00567E46" w:rsidRPr="00394A94" w:rsidRDefault="00567E46" w:rsidP="005E47A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70" w:type="dxa"/>
            <w:vAlign w:val="center"/>
          </w:tcPr>
          <w:p w:rsidR="00567E46" w:rsidRPr="00A430A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-Hydroxybutyrate</w:t>
            </w:r>
          </w:p>
        </w:tc>
        <w:tc>
          <w:tcPr>
            <w:tcW w:w="1575" w:type="dxa"/>
            <w:vAlign w:val="center"/>
          </w:tcPr>
          <w:p w:rsidR="00567E46" w:rsidRPr="00A430A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1584" w:type="dxa"/>
            <w:vAlign w:val="center"/>
          </w:tcPr>
          <w:p w:rsidR="00567E46" w:rsidRPr="00A430A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1570" w:type="dxa"/>
            <w:vAlign w:val="center"/>
          </w:tcPr>
          <w:p w:rsidR="00567E46" w:rsidRPr="00A430A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line</w:t>
            </w:r>
            <w:proofErr w:type="spellEnd"/>
          </w:p>
        </w:tc>
        <w:tc>
          <w:tcPr>
            <w:tcW w:w="1575" w:type="dxa"/>
            <w:vAlign w:val="center"/>
          </w:tcPr>
          <w:p w:rsidR="00567E46" w:rsidRPr="00A430A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709" w:type="dxa"/>
            <w:vAlign w:val="center"/>
          </w:tcPr>
          <w:p w:rsidR="00567E46" w:rsidRPr="00394A94" w:rsidRDefault="006D0D82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A430A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pyle</w:t>
            </w:r>
            <w:proofErr w:type="spellEnd"/>
            <w:r w:rsidRPr="003C5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e </w:t>
            </w:r>
            <w:proofErr w:type="spellStart"/>
            <w:r w:rsidRPr="003C5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ycol</w:t>
            </w:r>
            <w:proofErr w:type="spellEnd"/>
          </w:p>
        </w:tc>
        <w:tc>
          <w:tcPr>
            <w:tcW w:w="1575" w:type="dxa"/>
            <w:vAlign w:val="center"/>
          </w:tcPr>
          <w:p w:rsidR="00567E46" w:rsidRPr="00394A9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578" w:type="dxa"/>
            <w:vAlign w:val="center"/>
          </w:tcPr>
          <w:p w:rsidR="00567E46" w:rsidRPr="00394A94" w:rsidRDefault="00567E46" w:rsidP="00567E4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94A9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erate</w:t>
            </w:r>
            <w:proofErr w:type="spellEnd"/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2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3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4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5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6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7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8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9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0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1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2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3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5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C16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</w:tr>
      <w:tr w:rsidR="00394A94" w:rsidRPr="00394A94" w:rsidTr="00146B04">
        <w:tc>
          <w:tcPr>
            <w:tcW w:w="1567" w:type="dxa"/>
            <w:vAlign w:val="center"/>
          </w:tcPr>
          <w:p w:rsidR="00394A94" w:rsidRPr="00394A94" w:rsidRDefault="00394A94" w:rsidP="007271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394A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7</w:t>
            </w:r>
          </w:p>
        </w:tc>
        <w:tc>
          <w:tcPr>
            <w:tcW w:w="17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1584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570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709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75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78" w:type="dxa"/>
            <w:vAlign w:val="center"/>
          </w:tcPr>
          <w:p w:rsidR="00394A94" w:rsidRPr="00394A94" w:rsidRDefault="00394A94" w:rsidP="00394A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94A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</w:tr>
    </w:tbl>
    <w:p w:rsidR="003C2B37" w:rsidRDefault="003C2B37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2"/>
        <w:gridCol w:w="1754"/>
        <w:gridCol w:w="1570"/>
        <w:gridCol w:w="1572"/>
        <w:gridCol w:w="1559"/>
        <w:gridCol w:w="1565"/>
        <w:gridCol w:w="1697"/>
        <w:gridCol w:w="1566"/>
        <w:gridCol w:w="1668"/>
      </w:tblGrid>
      <w:tr w:rsidR="002C5621" w:rsidRPr="0062437E" w:rsidTr="00182E64">
        <w:trPr>
          <w:trHeight w:val="851"/>
        </w:trPr>
        <w:tc>
          <w:tcPr>
            <w:tcW w:w="1552" w:type="dxa"/>
            <w:vMerge w:val="restart"/>
            <w:vAlign w:val="center"/>
          </w:tcPr>
          <w:p w:rsidR="002C5621" w:rsidRPr="0062437E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2951" w:type="dxa"/>
            <w:gridSpan w:val="8"/>
            <w:vAlign w:val="bottom"/>
          </w:tcPr>
          <w:p w:rsidR="002C5621" w:rsidRPr="0062437E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e</w:t>
            </w:r>
          </w:p>
        </w:tc>
      </w:tr>
      <w:tr w:rsidR="002C5621" w:rsidRPr="0062437E" w:rsidTr="00182E64">
        <w:trPr>
          <w:trHeight w:val="851"/>
        </w:trPr>
        <w:tc>
          <w:tcPr>
            <w:tcW w:w="1552" w:type="dxa"/>
            <w:vMerge/>
          </w:tcPr>
          <w:p w:rsidR="002C5621" w:rsidRPr="0062437E" w:rsidRDefault="002C5621" w:rsidP="00557FF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570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572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oin</w:t>
            </w:r>
            <w:proofErr w:type="spellEnd"/>
          </w:p>
        </w:tc>
        <w:tc>
          <w:tcPr>
            <w:tcW w:w="1559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one</w:t>
            </w:r>
          </w:p>
        </w:tc>
        <w:tc>
          <w:tcPr>
            <w:tcW w:w="1565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697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1566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partate</w:t>
            </w:r>
            <w:proofErr w:type="spellEnd"/>
          </w:p>
        </w:tc>
        <w:tc>
          <w:tcPr>
            <w:tcW w:w="1668" w:type="dxa"/>
            <w:vAlign w:val="center"/>
          </w:tcPr>
          <w:p w:rsidR="002C5621" w:rsidRPr="0062437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  <w:r w:rsidR="00AF1C8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-</w:t>
            </w:r>
            <w:proofErr w:type="spellStart"/>
            <w:r w:rsidRPr="006243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methylglycine</w:t>
            </w:r>
            <w:proofErr w:type="spellEnd"/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2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3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4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5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6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7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8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9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0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1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2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3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C15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6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7</w:t>
            </w:r>
          </w:p>
        </w:tc>
      </w:tr>
      <w:tr w:rsidR="0062437E" w:rsidRPr="0062437E" w:rsidTr="00182E64">
        <w:tc>
          <w:tcPr>
            <w:tcW w:w="1552" w:type="dxa"/>
            <w:vAlign w:val="center"/>
          </w:tcPr>
          <w:p w:rsidR="0062437E" w:rsidRPr="0062437E" w:rsidRDefault="0062437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2437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7</w:t>
            </w:r>
          </w:p>
        </w:tc>
        <w:tc>
          <w:tcPr>
            <w:tcW w:w="1754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570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572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559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565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97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66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668" w:type="dxa"/>
            <w:vAlign w:val="center"/>
          </w:tcPr>
          <w:p w:rsidR="0062437E" w:rsidRPr="0062437E" w:rsidRDefault="0062437E" w:rsidP="00624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2437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</w:tr>
    </w:tbl>
    <w:p w:rsidR="002C5621" w:rsidRDefault="002C5621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646"/>
        <w:gridCol w:w="1568"/>
        <w:gridCol w:w="1477"/>
        <w:gridCol w:w="1678"/>
        <w:gridCol w:w="1537"/>
        <w:gridCol w:w="1679"/>
        <w:gridCol w:w="1865"/>
        <w:gridCol w:w="1615"/>
      </w:tblGrid>
      <w:tr w:rsidR="002C5621" w:rsidRPr="0051461E" w:rsidTr="00182E64">
        <w:trPr>
          <w:trHeight w:val="851"/>
        </w:trPr>
        <w:tc>
          <w:tcPr>
            <w:tcW w:w="1438" w:type="dxa"/>
            <w:vMerge w:val="restart"/>
            <w:vAlign w:val="center"/>
          </w:tcPr>
          <w:p w:rsidR="002C5621" w:rsidRPr="0051461E" w:rsidRDefault="002C5621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3065" w:type="dxa"/>
            <w:gridSpan w:val="8"/>
            <w:vAlign w:val="center"/>
          </w:tcPr>
          <w:p w:rsidR="002C5621" w:rsidRPr="0051461E" w:rsidRDefault="002C5621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e</w:t>
            </w:r>
          </w:p>
        </w:tc>
      </w:tr>
      <w:tr w:rsidR="0051461E" w:rsidRPr="0051461E" w:rsidTr="00182E64">
        <w:trPr>
          <w:trHeight w:val="851"/>
        </w:trPr>
        <w:tc>
          <w:tcPr>
            <w:tcW w:w="1438" w:type="dxa"/>
            <w:vMerge/>
            <w:vAlign w:val="center"/>
          </w:tcPr>
          <w:p w:rsidR="002C5621" w:rsidRPr="0051461E" w:rsidRDefault="002C5621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vAlign w:val="center"/>
          </w:tcPr>
          <w:p w:rsidR="002C5621" w:rsidRPr="0051461E" w:rsidRDefault="002C5621" w:rsidP="005146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568" w:type="dxa"/>
            <w:vAlign w:val="center"/>
          </w:tcPr>
          <w:p w:rsidR="002C5621" w:rsidRPr="0051461E" w:rsidRDefault="002C5621" w:rsidP="003C5B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477" w:type="dxa"/>
            <w:vAlign w:val="center"/>
          </w:tcPr>
          <w:p w:rsidR="002C5621" w:rsidRPr="0051461E" w:rsidRDefault="002C5621" w:rsidP="005146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678" w:type="dxa"/>
            <w:vAlign w:val="center"/>
          </w:tcPr>
          <w:p w:rsidR="002C5621" w:rsidRPr="0051461E" w:rsidRDefault="002C5621" w:rsidP="005146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n-glycero-3-phosphocholine</w:t>
            </w:r>
          </w:p>
        </w:tc>
        <w:tc>
          <w:tcPr>
            <w:tcW w:w="1537" w:type="dxa"/>
            <w:vAlign w:val="center"/>
          </w:tcPr>
          <w:p w:rsidR="002C5621" w:rsidRPr="0051461E" w:rsidRDefault="002C5621" w:rsidP="003C5B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ructose</w:t>
            </w:r>
            <w:proofErr w:type="spellEnd"/>
          </w:p>
        </w:tc>
        <w:tc>
          <w:tcPr>
            <w:tcW w:w="1679" w:type="dxa"/>
            <w:vAlign w:val="center"/>
          </w:tcPr>
          <w:p w:rsidR="002C5621" w:rsidRPr="0051461E" w:rsidRDefault="002C5621" w:rsidP="005146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yroglutamate</w:t>
            </w:r>
            <w:proofErr w:type="spellEnd"/>
          </w:p>
        </w:tc>
        <w:tc>
          <w:tcPr>
            <w:tcW w:w="1865" w:type="dxa"/>
            <w:vAlign w:val="center"/>
          </w:tcPr>
          <w:p w:rsidR="002C5621" w:rsidRPr="0051461E" w:rsidRDefault="002C5621" w:rsidP="006D0D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C5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6D0D82" w:rsidRPr="003C5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3C5B9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-</w:t>
            </w: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ihydroxyacetone</w:t>
            </w:r>
          </w:p>
        </w:tc>
        <w:tc>
          <w:tcPr>
            <w:tcW w:w="1615" w:type="dxa"/>
            <w:vAlign w:val="center"/>
          </w:tcPr>
          <w:p w:rsidR="002C5621" w:rsidRPr="0051461E" w:rsidRDefault="002C5621" w:rsidP="0051461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ose</w:t>
            </w:r>
            <w:r w:rsidRPr="006D0D82">
              <w:rPr>
                <w:rFonts w:ascii="Times New Roman" w:hAnsi="Times New Roman" w:cs="Times New Roman"/>
                <w:b/>
                <w:strike/>
                <w:color w:val="000000"/>
                <w:sz w:val="20"/>
                <w:szCs w:val="20"/>
              </w:rPr>
              <w:t>4.45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15" w:type="dxa"/>
            <w:vAlign w:val="center"/>
          </w:tcPr>
          <w:p w:rsidR="0051461E" w:rsidRPr="0051461E" w:rsidRDefault="005F5A32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51461E"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1461E"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2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6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3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4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5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5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6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7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8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9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0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1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2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C13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5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6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51461E" w:rsidRPr="0051461E" w:rsidTr="00182E64">
        <w:tc>
          <w:tcPr>
            <w:tcW w:w="1438" w:type="dxa"/>
            <w:vAlign w:val="center"/>
          </w:tcPr>
          <w:p w:rsidR="0051461E" w:rsidRPr="0051461E" w:rsidRDefault="0051461E" w:rsidP="005146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7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</w:tr>
    </w:tbl>
    <w:p w:rsidR="002C5621" w:rsidRDefault="002C5621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646"/>
        <w:gridCol w:w="1568"/>
        <w:gridCol w:w="1477"/>
        <w:gridCol w:w="1678"/>
        <w:gridCol w:w="1537"/>
        <w:gridCol w:w="1679"/>
        <w:gridCol w:w="1865"/>
        <w:gridCol w:w="1615"/>
      </w:tblGrid>
      <w:tr w:rsidR="002C5621" w:rsidRPr="0051461E" w:rsidTr="00182E64">
        <w:trPr>
          <w:trHeight w:val="851"/>
        </w:trPr>
        <w:tc>
          <w:tcPr>
            <w:tcW w:w="1438" w:type="dxa"/>
            <w:vMerge w:val="restart"/>
            <w:vAlign w:val="center"/>
          </w:tcPr>
          <w:p w:rsidR="002C5621" w:rsidRPr="0051461E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3065" w:type="dxa"/>
            <w:gridSpan w:val="8"/>
            <w:vAlign w:val="bottom"/>
          </w:tcPr>
          <w:p w:rsidR="002C5621" w:rsidRPr="0051461E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e</w:t>
            </w:r>
          </w:p>
        </w:tc>
      </w:tr>
      <w:tr w:rsidR="002C5621" w:rsidRPr="0051461E" w:rsidTr="00182E64">
        <w:trPr>
          <w:trHeight w:val="851"/>
        </w:trPr>
        <w:tc>
          <w:tcPr>
            <w:tcW w:w="1438" w:type="dxa"/>
            <w:vMerge/>
          </w:tcPr>
          <w:p w:rsidR="002C5621" w:rsidRPr="0051461E" w:rsidRDefault="002C5621" w:rsidP="00557FF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vAlign w:val="center"/>
          </w:tcPr>
          <w:p w:rsidR="002C5621" w:rsidRPr="0051461E" w:rsidRDefault="002C5621" w:rsidP="003C5B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568" w:type="dxa"/>
            <w:vAlign w:val="center"/>
          </w:tcPr>
          <w:p w:rsidR="002C5621" w:rsidRPr="0051461E" w:rsidRDefault="002C5621" w:rsidP="003C5B9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ibose</w:t>
            </w:r>
            <w:proofErr w:type="spellEnd"/>
          </w:p>
        </w:tc>
        <w:tc>
          <w:tcPr>
            <w:tcW w:w="1477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racil</w:t>
            </w:r>
            <w:proofErr w:type="spellEnd"/>
          </w:p>
        </w:tc>
        <w:tc>
          <w:tcPr>
            <w:tcW w:w="1678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-deoxyuridine</w:t>
            </w:r>
          </w:p>
        </w:tc>
        <w:tc>
          <w:tcPr>
            <w:tcW w:w="1537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679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865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615" w:type="dxa"/>
            <w:vAlign w:val="center"/>
          </w:tcPr>
          <w:p w:rsidR="002C5621" w:rsidRPr="0051461E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5146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otate</w:t>
            </w:r>
            <w:proofErr w:type="spellEnd"/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2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3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2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4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5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6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3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7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6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8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9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7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0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1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C12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5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3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8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5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7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6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0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3</w:t>
            </w:r>
          </w:p>
        </w:tc>
      </w:tr>
      <w:tr w:rsidR="00182E64" w:rsidRPr="0051461E" w:rsidTr="00182E64">
        <w:tc>
          <w:tcPr>
            <w:tcW w:w="1438" w:type="dxa"/>
            <w:vAlign w:val="center"/>
          </w:tcPr>
          <w:p w:rsidR="0051461E" w:rsidRPr="0051461E" w:rsidRDefault="0051461E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1461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7</w:t>
            </w:r>
          </w:p>
        </w:tc>
        <w:tc>
          <w:tcPr>
            <w:tcW w:w="1646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56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147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678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537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679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86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615" w:type="dxa"/>
            <w:vAlign w:val="center"/>
          </w:tcPr>
          <w:p w:rsidR="0051461E" w:rsidRPr="0051461E" w:rsidRDefault="0051461E" w:rsidP="0051461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146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9</w:t>
            </w:r>
          </w:p>
        </w:tc>
      </w:tr>
    </w:tbl>
    <w:p w:rsidR="003C2B37" w:rsidRDefault="003C2B37" w:rsidP="005E47A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646"/>
        <w:gridCol w:w="1568"/>
        <w:gridCol w:w="1477"/>
        <w:gridCol w:w="1678"/>
        <w:gridCol w:w="1537"/>
        <w:gridCol w:w="1679"/>
        <w:gridCol w:w="1865"/>
        <w:gridCol w:w="1615"/>
      </w:tblGrid>
      <w:tr w:rsidR="002C5621" w:rsidRPr="00727116" w:rsidTr="00182E64">
        <w:trPr>
          <w:trHeight w:val="851"/>
        </w:trPr>
        <w:tc>
          <w:tcPr>
            <w:tcW w:w="1438" w:type="dxa"/>
            <w:vMerge w:val="restart"/>
            <w:vAlign w:val="center"/>
          </w:tcPr>
          <w:p w:rsidR="002C5621" w:rsidRPr="00727116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3065" w:type="dxa"/>
            <w:gridSpan w:val="8"/>
            <w:vAlign w:val="bottom"/>
          </w:tcPr>
          <w:p w:rsidR="002C5621" w:rsidRPr="00727116" w:rsidRDefault="002C562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lecule</w:t>
            </w:r>
          </w:p>
        </w:tc>
      </w:tr>
      <w:tr w:rsidR="002C5621" w:rsidRPr="00727116" w:rsidTr="00182E64">
        <w:trPr>
          <w:trHeight w:val="851"/>
        </w:trPr>
        <w:tc>
          <w:tcPr>
            <w:tcW w:w="1438" w:type="dxa"/>
            <w:vMerge/>
          </w:tcPr>
          <w:p w:rsidR="002C5621" w:rsidRPr="00727116" w:rsidRDefault="002C5621" w:rsidP="00557FF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-</w:t>
            </w: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etyltyrosine</w:t>
            </w:r>
            <w:proofErr w:type="spellEnd"/>
          </w:p>
        </w:tc>
        <w:tc>
          <w:tcPr>
            <w:tcW w:w="1568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1477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ryptophan</w:t>
            </w:r>
            <w:proofErr w:type="spellEnd"/>
          </w:p>
        </w:tc>
        <w:tc>
          <w:tcPr>
            <w:tcW w:w="1678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1537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tidine</w:t>
            </w:r>
            <w:proofErr w:type="spellEnd"/>
          </w:p>
        </w:tc>
        <w:tc>
          <w:tcPr>
            <w:tcW w:w="1679" w:type="dxa"/>
            <w:vAlign w:val="center"/>
          </w:tcPr>
          <w:p w:rsidR="002C5621" w:rsidRPr="00C310C9" w:rsidRDefault="002C5621" w:rsidP="002C562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ormate</w:t>
            </w:r>
          </w:p>
        </w:tc>
        <w:tc>
          <w:tcPr>
            <w:tcW w:w="1865" w:type="dxa"/>
            <w:vAlign w:val="center"/>
          </w:tcPr>
          <w:p w:rsidR="002C5621" w:rsidRPr="00C310C9" w:rsidRDefault="001B3FD9" w:rsidP="001B3F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actate</w:t>
            </w:r>
            <w:proofErr w:type="spellEnd"/>
          </w:p>
        </w:tc>
        <w:tc>
          <w:tcPr>
            <w:tcW w:w="1615" w:type="dxa"/>
            <w:vAlign w:val="center"/>
          </w:tcPr>
          <w:p w:rsidR="002C5621" w:rsidRPr="00C310C9" w:rsidRDefault="001B3FD9" w:rsidP="001B3FD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C310C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utyrate</w:t>
            </w:r>
            <w:proofErr w:type="spellEnd"/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86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348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2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B3407"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3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B3407"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4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2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B3407"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354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5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B3407"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125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6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7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87</w:t>
            </w:r>
            <w:r w:rsid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833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7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1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42</w:t>
            </w:r>
            <w:r w:rsid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14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8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3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BB3407"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273504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464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9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4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BB3407"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0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9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BB3407"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BC11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C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2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9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BB3407"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3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9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65" w:type="dxa"/>
            <w:vAlign w:val="center"/>
          </w:tcPr>
          <w:p w:rsidR="009E1771" w:rsidRPr="00273504" w:rsidRDefault="00AC32BC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NewRoman" w:hAnsi="Times New Roman" w:cs="Times New Roman"/>
                <w:sz w:val="20"/>
                <w:szCs w:val="20"/>
              </w:rPr>
              <w:t>1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="00BB3407" w:rsidRPr="00273504">
              <w:rPr>
                <w:rFonts w:ascii="Times New Roman" w:eastAsia="TimesNewRoman" w:hAnsi="Times New Roman" w:cs="Times New Roman"/>
                <w:sz w:val="20"/>
                <w:szCs w:val="20"/>
              </w:rPr>
              <w:t>62</w:t>
            </w:r>
            <w:r w:rsidR="00F54903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184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5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2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C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642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6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C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00</w:t>
            </w:r>
          </w:p>
        </w:tc>
      </w:tr>
      <w:tr w:rsidR="00182E64" w:rsidRPr="00727116" w:rsidTr="00182E64">
        <w:tc>
          <w:tcPr>
            <w:tcW w:w="1438" w:type="dxa"/>
            <w:vAlign w:val="center"/>
          </w:tcPr>
          <w:p w:rsidR="009E1771" w:rsidRPr="00727116" w:rsidRDefault="009E1771" w:rsidP="00557F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271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C17</w:t>
            </w:r>
          </w:p>
        </w:tc>
        <w:tc>
          <w:tcPr>
            <w:tcW w:w="1646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156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147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78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37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1679" w:type="dxa"/>
            <w:vAlign w:val="center"/>
          </w:tcPr>
          <w:p w:rsidR="009E1771" w:rsidRPr="009E1771" w:rsidRDefault="009E1771" w:rsidP="009E17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E1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3</w:t>
            </w:r>
          </w:p>
        </w:tc>
        <w:tc>
          <w:tcPr>
            <w:tcW w:w="1865" w:type="dxa"/>
            <w:vAlign w:val="center"/>
          </w:tcPr>
          <w:p w:rsidR="009E1771" w:rsidRPr="00273504" w:rsidRDefault="00BB3407" w:rsidP="00AC32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AF1C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735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C3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615" w:type="dxa"/>
            <w:vAlign w:val="center"/>
          </w:tcPr>
          <w:p w:rsidR="009E1771" w:rsidRPr="00AC32BC" w:rsidRDefault="00AC32BC" w:rsidP="00AC32BC">
            <w:pPr>
              <w:jc w:val="center"/>
              <w:rPr>
                <w:rFonts w:ascii="Times New Roman" w:eastAsia="TimesNewRoman" w:hAnsi="Times New Roman" w:cs="Times New Roman"/>
                <w:sz w:val="20"/>
                <w:szCs w:val="20"/>
              </w:rPr>
            </w:pP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0</w:t>
            </w:r>
            <w:r w:rsidR="00AF1C89">
              <w:rPr>
                <w:rFonts w:ascii="Times New Roman" w:eastAsia="TimesNewRoman" w:hAnsi="Times New Roman" w:cs="Times New Roman"/>
                <w:sz w:val="20"/>
                <w:szCs w:val="20"/>
              </w:rPr>
              <w:t>.</w:t>
            </w:r>
            <w:r w:rsidRPr="00AC32BC">
              <w:rPr>
                <w:rFonts w:ascii="Times New Roman" w:eastAsia="TimesNewRoman" w:hAnsi="Times New Roman" w:cs="Times New Roman"/>
                <w:sz w:val="20"/>
                <w:szCs w:val="20"/>
              </w:rPr>
              <w:t>327</w:t>
            </w:r>
          </w:p>
        </w:tc>
      </w:tr>
    </w:tbl>
    <w:p w:rsidR="00B62DDA" w:rsidRPr="00E111DB" w:rsidRDefault="00B62DDA" w:rsidP="008B37A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B62DDA" w:rsidRPr="00E111DB" w:rsidSect="00C73D8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3C4D" w:rsidRDefault="00AF3C4D" w:rsidP="00156A35">
      <w:pPr>
        <w:spacing w:after="0" w:line="240" w:lineRule="auto"/>
      </w:pPr>
      <w:r>
        <w:separator/>
      </w:r>
    </w:p>
  </w:endnote>
  <w:end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3C4D" w:rsidRDefault="00AF3C4D" w:rsidP="00156A35">
      <w:pPr>
        <w:spacing w:after="0" w:line="240" w:lineRule="auto"/>
      </w:pPr>
      <w:r>
        <w:separator/>
      </w:r>
    </w:p>
  </w:footnote>
  <w:footnote w:type="continuationSeparator" w:id="0">
    <w:p w:rsidR="00AF3C4D" w:rsidRDefault="00AF3C4D" w:rsidP="00156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8E"/>
    <w:rsid w:val="00022471"/>
    <w:rsid w:val="00071842"/>
    <w:rsid w:val="0008682A"/>
    <w:rsid w:val="000C75D9"/>
    <w:rsid w:val="000F4377"/>
    <w:rsid w:val="00146B04"/>
    <w:rsid w:val="00156A35"/>
    <w:rsid w:val="00182E64"/>
    <w:rsid w:val="001830A7"/>
    <w:rsid w:val="001850D4"/>
    <w:rsid w:val="001B2D3F"/>
    <w:rsid w:val="001B3FD9"/>
    <w:rsid w:val="001B4C24"/>
    <w:rsid w:val="001D03E8"/>
    <w:rsid w:val="001F65C3"/>
    <w:rsid w:val="001F72D3"/>
    <w:rsid w:val="00206528"/>
    <w:rsid w:val="00224E76"/>
    <w:rsid w:val="00242D8C"/>
    <w:rsid w:val="002648CF"/>
    <w:rsid w:val="00273504"/>
    <w:rsid w:val="00280E29"/>
    <w:rsid w:val="002A3276"/>
    <w:rsid w:val="002A707D"/>
    <w:rsid w:val="002C5621"/>
    <w:rsid w:val="002F2119"/>
    <w:rsid w:val="00301AA4"/>
    <w:rsid w:val="00306EDC"/>
    <w:rsid w:val="003132E4"/>
    <w:rsid w:val="00330F96"/>
    <w:rsid w:val="00347FAC"/>
    <w:rsid w:val="00394A94"/>
    <w:rsid w:val="003B633C"/>
    <w:rsid w:val="003C0703"/>
    <w:rsid w:val="003C2B37"/>
    <w:rsid w:val="003C5B98"/>
    <w:rsid w:val="003E4082"/>
    <w:rsid w:val="003E6D63"/>
    <w:rsid w:val="003F7D8D"/>
    <w:rsid w:val="0043653C"/>
    <w:rsid w:val="00463300"/>
    <w:rsid w:val="00476E89"/>
    <w:rsid w:val="0049631D"/>
    <w:rsid w:val="004A397E"/>
    <w:rsid w:val="004B628E"/>
    <w:rsid w:val="004D77C5"/>
    <w:rsid w:val="004E3FE3"/>
    <w:rsid w:val="004F09B9"/>
    <w:rsid w:val="004F3E76"/>
    <w:rsid w:val="005014E2"/>
    <w:rsid w:val="00503A84"/>
    <w:rsid w:val="00505C17"/>
    <w:rsid w:val="0051461E"/>
    <w:rsid w:val="00522684"/>
    <w:rsid w:val="0052676F"/>
    <w:rsid w:val="00557FFD"/>
    <w:rsid w:val="0056210E"/>
    <w:rsid w:val="0056621D"/>
    <w:rsid w:val="00567E46"/>
    <w:rsid w:val="005B0E09"/>
    <w:rsid w:val="005E47AA"/>
    <w:rsid w:val="005F0F59"/>
    <w:rsid w:val="005F5A32"/>
    <w:rsid w:val="0062437E"/>
    <w:rsid w:val="006418DF"/>
    <w:rsid w:val="00641F10"/>
    <w:rsid w:val="00665EA6"/>
    <w:rsid w:val="006714DC"/>
    <w:rsid w:val="00677547"/>
    <w:rsid w:val="006C1010"/>
    <w:rsid w:val="006C71B7"/>
    <w:rsid w:val="006D0D82"/>
    <w:rsid w:val="006F0355"/>
    <w:rsid w:val="006F3DBA"/>
    <w:rsid w:val="00727116"/>
    <w:rsid w:val="00774B3C"/>
    <w:rsid w:val="00782B62"/>
    <w:rsid w:val="008174D8"/>
    <w:rsid w:val="00856900"/>
    <w:rsid w:val="0085713F"/>
    <w:rsid w:val="00857A83"/>
    <w:rsid w:val="00890DC3"/>
    <w:rsid w:val="008A2DD8"/>
    <w:rsid w:val="008B37AF"/>
    <w:rsid w:val="008B3B7E"/>
    <w:rsid w:val="0094759B"/>
    <w:rsid w:val="00952ECA"/>
    <w:rsid w:val="00976463"/>
    <w:rsid w:val="00990EEA"/>
    <w:rsid w:val="009A3B06"/>
    <w:rsid w:val="009A6991"/>
    <w:rsid w:val="009D0901"/>
    <w:rsid w:val="009D715D"/>
    <w:rsid w:val="009E1771"/>
    <w:rsid w:val="009E6629"/>
    <w:rsid w:val="00A01303"/>
    <w:rsid w:val="00A07244"/>
    <w:rsid w:val="00A27855"/>
    <w:rsid w:val="00A27940"/>
    <w:rsid w:val="00A31A51"/>
    <w:rsid w:val="00A430A4"/>
    <w:rsid w:val="00A97602"/>
    <w:rsid w:val="00AB19A5"/>
    <w:rsid w:val="00AC0066"/>
    <w:rsid w:val="00AC32BC"/>
    <w:rsid w:val="00AF1C89"/>
    <w:rsid w:val="00AF3C4D"/>
    <w:rsid w:val="00AF6522"/>
    <w:rsid w:val="00B62DDA"/>
    <w:rsid w:val="00B7021E"/>
    <w:rsid w:val="00B73EBB"/>
    <w:rsid w:val="00B878E9"/>
    <w:rsid w:val="00BB3407"/>
    <w:rsid w:val="00BC0865"/>
    <w:rsid w:val="00C25BE5"/>
    <w:rsid w:val="00C310C9"/>
    <w:rsid w:val="00C33D09"/>
    <w:rsid w:val="00C73D8C"/>
    <w:rsid w:val="00CA3ACA"/>
    <w:rsid w:val="00CB4C62"/>
    <w:rsid w:val="00D103D5"/>
    <w:rsid w:val="00D15C0B"/>
    <w:rsid w:val="00D22EC2"/>
    <w:rsid w:val="00D30107"/>
    <w:rsid w:val="00D6362F"/>
    <w:rsid w:val="00D85A9F"/>
    <w:rsid w:val="00E111DB"/>
    <w:rsid w:val="00E403FC"/>
    <w:rsid w:val="00E516F4"/>
    <w:rsid w:val="00E66C1E"/>
    <w:rsid w:val="00E84531"/>
    <w:rsid w:val="00E91AFF"/>
    <w:rsid w:val="00F03D89"/>
    <w:rsid w:val="00F53DF1"/>
    <w:rsid w:val="00F54903"/>
    <w:rsid w:val="00F623A4"/>
    <w:rsid w:val="00F64BE9"/>
    <w:rsid w:val="00F952EC"/>
    <w:rsid w:val="00FA2F24"/>
    <w:rsid w:val="00FB1B65"/>
    <w:rsid w:val="00FD6ECF"/>
    <w:rsid w:val="00FF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B6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ellanormale"/>
    <w:uiPriority w:val="42"/>
    <w:rsid w:val="009764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976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760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760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976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9760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7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7602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6A35"/>
  </w:style>
  <w:style w:type="paragraph" w:styleId="Pidipagina">
    <w:name w:val="footer"/>
    <w:basedOn w:val="Normale"/>
    <w:link w:val="PidipaginaCarattere"/>
    <w:uiPriority w:val="99"/>
    <w:unhideWhenUsed/>
    <w:rsid w:val="00156A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6A35"/>
  </w:style>
  <w:style w:type="table" w:customStyle="1" w:styleId="Tabellasemplice-21">
    <w:name w:val="Tabella semplice - 21"/>
    <w:basedOn w:val="Tabellanormale"/>
    <w:uiPriority w:val="42"/>
    <w:rsid w:val="00557F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6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5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1A1FA-D31F-499F-9838-6F34DDBCF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 Eleonora Parolin</dc:creator>
  <cp:lastModifiedBy>Beatrice Vitali</cp:lastModifiedBy>
  <cp:revision>3</cp:revision>
  <dcterms:created xsi:type="dcterms:W3CDTF">2015-05-14T11:09:00Z</dcterms:created>
  <dcterms:modified xsi:type="dcterms:W3CDTF">2015-05-14T11:09:00Z</dcterms:modified>
</cp:coreProperties>
</file>